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tbl>
      <w:tblPr>
        <w:tblW w:w="757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6"/>
        <w:gridCol w:w="7320"/>
      </w:tblGrid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S: Qualitative Abnormalities in Reciprocal Social Interaction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S1: Failure to use nonverbal behaviors to regulate social interaction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rect Gaze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cial Smiling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nge of Facial Expressions Used to Communicate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S2: Failure to develop peer relationships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aginative Play With Peers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terest in Children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sponse to Approaches of Other Children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Play with Peers (age &lt; 10.0)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 xml:space="preserve">Friendships (age 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 xml:space="preserve"> 10.0)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S3: Lack of shared enjoyment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howing and Directing Attention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ffering to Share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king to Share Enjoyment With Other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S4: Lack of socioemotional reciprocity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se of Other’s Body to Communicate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ffering Comfort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uality of Social Overtures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appropriate Facial Expression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ppropriateness of Social Response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: Qualitative Abnormalities in Communication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1: Lack of, or delay in, spoken language and failure to compensate through gesture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inting to Express Interest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dding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ad Shaking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ventional/Instrumental Gesture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4: Lack of varied spontaneous make-believe or social imitative play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ontaneous Imitation of Actions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aginative Play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itative Social Play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2(V): Relative failure to initiate or sustain conversational interchange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cial Verbalization/Chat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iprocal Conversation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3(V): Stereotyped, repetitive or idiosyncratic speech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ereotyped Utterances and Delayed Echolalia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appropriate Questions or Statements </w:t>
            </w:r>
          </w:p>
        </w:tc>
      </w:tr>
      <w:tr>
        <w:trPr>
          <w:trHeight w:val="227" w:hRule="atLeast"/>
        </w:trPr>
        <w:tc>
          <w:tcPr>
            <w:tcW w:w="256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3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nominal Reversal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ologisms/Idiosyncratic Language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R: Restricted, Repetitive, and Stereotyped Patterns of Behavior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R1: Encompassing preoccupation or circumscribed pattern of interest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usual Preoccupation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ircumscribed Interest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R2: Apparently compulsive adherence to nonfunctional routines or rituals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erbal Ritual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pulsions/Ritual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R3: Stereotyped and repetitive motor mannerisms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d and Finger Mannerisms (score highest of 77/78)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ther Complex Mannerisms or Stereotyped Body Movement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R4: Preoccupations with part of objects or non-functional elements of material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73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petitive Use of Objects or Interest in Parts of Objects </w:t>
            </w:r>
          </w:p>
        </w:tc>
      </w:tr>
      <w:tr>
        <w:trPr>
          <w:trHeight w:val="227" w:hRule="atLeast"/>
        </w:trPr>
        <w:tc>
          <w:tcPr>
            <w:tcW w:w="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Unusual Sensory Interests (score highest of 69/71)</w:t>
            </w:r>
          </w:p>
        </w:tc>
      </w:tr>
    </w:tbl>
    <w:p>
      <w:pPr>
        <w:pStyle w:val="Normal"/>
        <w:autoSpaceDE w:val="false"/>
        <w:rPr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  <w:t>Table S1:</w:t>
      </w:r>
      <w:r>
        <w:rPr>
          <w:sz w:val="20"/>
          <w:szCs w:val="22"/>
          <w:lang w:val="en-US"/>
        </w:rPr>
        <w:t xml:space="preserve"> ADI-R algorithm items sorted by labels and domains.</w:t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4:56:00Z</dcterms:created>
  <dc:creator>Hilgo B.</dc:creator>
  <dc:description/>
  <cp:keywords/>
  <dc:language>en-US</dc:language>
  <cp:lastModifiedBy>Hilgo B.</cp:lastModifiedBy>
  <dcterms:modified xsi:type="dcterms:W3CDTF">2010-05-02T14:57:00Z</dcterms:modified>
  <cp:revision>1</cp:revision>
  <dc:subject/>
  <dc:title/>
</cp:coreProperties>
</file>